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E76C0" w14:textId="7BDF6EA9" w:rsidR="00A2290C" w:rsidRDefault="00A2290C" w:rsidP="008E09DB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Appendix</w:t>
      </w:r>
    </w:p>
    <w:p w14:paraId="30F4F4F2" w14:textId="77777777" w:rsidR="00A2290C" w:rsidRDefault="00A2290C" w:rsidP="00A2290C">
      <w:pPr>
        <w:rPr>
          <w:b/>
          <w:bCs/>
          <w:u w:val="single"/>
        </w:rPr>
      </w:pPr>
    </w:p>
    <w:tbl>
      <w:tblPr>
        <w:tblpPr w:leftFromText="180" w:rightFromText="180" w:bottomFromText="200" w:horzAnchor="margin" w:tblpXSpec="center" w:tblpY="645"/>
        <w:tblW w:w="10188" w:type="dxa"/>
        <w:tblLayout w:type="fixed"/>
        <w:tblLook w:val="04A0" w:firstRow="1" w:lastRow="0" w:firstColumn="1" w:lastColumn="0" w:noHBand="0" w:noVBand="1"/>
      </w:tblPr>
      <w:tblGrid>
        <w:gridCol w:w="2538"/>
        <w:gridCol w:w="1170"/>
        <w:gridCol w:w="1170"/>
        <w:gridCol w:w="900"/>
        <w:gridCol w:w="1800"/>
        <w:gridCol w:w="1170"/>
        <w:gridCol w:w="1440"/>
      </w:tblGrid>
      <w:tr w:rsidR="00A2290C" w14:paraId="1A4E2038" w14:textId="77777777" w:rsidTr="003E3915">
        <w:trPr>
          <w:trHeight w:val="353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5BE9B" w14:textId="77777777" w:rsidR="00A2290C" w:rsidRPr="00026A66" w:rsidRDefault="00A2290C" w:rsidP="00CE1478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E36C0A"/>
                <w:sz w:val="16"/>
                <w:szCs w:val="16"/>
              </w:rPr>
              <w:t>Appendix Table 2</w:t>
            </w:r>
            <w:r w:rsidRPr="00026A66">
              <w:rPr>
                <w:rFonts w:ascii="Arial" w:hAnsi="Arial" w:cs="Arial"/>
                <w:color w:val="E36C0A"/>
                <w:sz w:val="16"/>
                <w:szCs w:val="16"/>
              </w:rPr>
              <w:t>:</w:t>
            </w:r>
            <w:r w:rsidRPr="00026A66">
              <w:rPr>
                <w:rFonts w:ascii="Arial" w:hAnsi="Arial" w:cs="Arial"/>
                <w:sz w:val="16"/>
                <w:szCs w:val="16"/>
              </w:rPr>
              <w:t xml:space="preserve"> showing different types of primary antibodies used in this study, their description, dilutions, cellular localization, Ag retrieval and detection kits.</w:t>
            </w:r>
          </w:p>
        </w:tc>
      </w:tr>
      <w:tr w:rsidR="00A2290C" w14:paraId="45D3FBF3" w14:textId="77777777" w:rsidTr="003E3915">
        <w:trPr>
          <w:trHeight w:val="362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36CB0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Primary antibod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6A3DA" w14:textId="77777777" w:rsidR="00A2290C" w:rsidRPr="00026A66" w:rsidRDefault="00A2290C" w:rsidP="00CE1478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Abcam catalog numb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8CEC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1169D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Dilu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D3D9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Cellular localiz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14279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Ag Retrie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FC34C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26A66">
              <w:rPr>
                <w:rFonts w:ascii="Arial" w:hAnsi="Arial" w:cs="Arial"/>
                <w:b/>
                <w:bCs/>
                <w:sz w:val="16"/>
                <w:szCs w:val="16"/>
              </w:rPr>
              <w:t>2ry antibody kit</w:t>
            </w:r>
          </w:p>
        </w:tc>
      </w:tr>
      <w:tr w:rsidR="00A2290C" w14:paraId="79AF58D8" w14:textId="77777777" w:rsidTr="003E3915">
        <w:trPr>
          <w:trHeight w:val="605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07572B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PCNA antibod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F5C3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b2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122DD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09E3485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6F59D83C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Mouse monoclon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97852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5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19CBD1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Nucle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CC53A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odium citrate 60°c</w:t>
            </w:r>
          </w:p>
          <w:p w14:paraId="371713A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overnigh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5A598C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2429FBD8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bcam Mouse on Mouse Polymer IHC Kit</w:t>
            </w:r>
          </w:p>
        </w:tc>
      </w:tr>
      <w:tr w:rsidR="00A2290C" w14:paraId="6AF21008" w14:textId="77777777" w:rsidTr="003E3915">
        <w:trPr>
          <w:trHeight w:val="623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F04C5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5BAD281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Osteocalcin antibod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760E2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37C7AD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sz w:val="16"/>
                <w:szCs w:val="16"/>
              </w:rPr>
              <w:t>ab1342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27C68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B48A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764FAC5F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2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4BA36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09B893A5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 xml:space="preserve">Secreted 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4D53F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19757D1F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odium citrate</w:t>
            </w:r>
          </w:p>
          <w:p w14:paraId="4B4DE0AF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Microwave for 30 seconds then incubate at 37°c for 10 minutes</w:t>
            </w:r>
          </w:p>
          <w:p w14:paraId="05B16BED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, finally allow to cool for 10 min at room temperature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6081E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A2290C" w14:paraId="49A076E1" w14:textId="77777777" w:rsidTr="003E3915">
        <w:trPr>
          <w:trHeight w:val="803"/>
        </w:trPr>
        <w:tc>
          <w:tcPr>
            <w:tcW w:w="2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35DF865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Collagen I antibod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F246B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b3471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DBAA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6E9BC479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68CD4D3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271923F5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0A853F1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Rabbit polyclon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1AA46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500</w:t>
            </w:r>
          </w:p>
          <w:p w14:paraId="6A7E0842" w14:textId="77777777" w:rsidR="00A2290C" w:rsidRPr="00026A66" w:rsidRDefault="00A2290C" w:rsidP="00CE1478">
            <w:pPr>
              <w:spacing w:after="0" w:line="240" w:lineRule="auto"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0FBB19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ecreted&gt;</w:t>
            </w:r>
          </w:p>
          <w:p w14:paraId="76896FD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extracellular space&gt;</w:t>
            </w:r>
          </w:p>
          <w:p w14:paraId="119583ED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extracellular matrix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2C7FB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EBA75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5473DEEA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7C3B8AA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  <w:p w14:paraId="1342113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Novolink</w:t>
            </w: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vertAlign w:val="superscript"/>
              </w:rPr>
              <w:t>TM</w:t>
            </w:r>
            <w:proofErr w:type="spellEnd"/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 xml:space="preserve"> Polymer Detection System (Leica Biosystems)</w:t>
            </w:r>
          </w:p>
          <w:p w14:paraId="689C2767" w14:textId="77777777" w:rsidR="00A2290C" w:rsidRPr="00026A66" w:rsidRDefault="00A2290C" w:rsidP="00CE1478">
            <w:pPr>
              <w:spacing w:after="0" w:line="240" w:lineRule="auto"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A2290C" w14:paraId="62499D43" w14:textId="77777777" w:rsidTr="003E3915">
        <w:trPr>
          <w:trHeight w:val="45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FD752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</w:t>
            </w:r>
            <w:proofErr w:type="spellStart"/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Osteoprotegerin</w:t>
            </w:r>
            <w:proofErr w:type="spellEnd"/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 xml:space="preserve"> antibody</w:t>
            </w:r>
          </w:p>
        </w:tc>
        <w:tc>
          <w:tcPr>
            <w:tcW w:w="1170" w:type="dxa"/>
            <w:hideMark/>
          </w:tcPr>
          <w:p w14:paraId="358308D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sz w:val="16"/>
                <w:szCs w:val="16"/>
              </w:rPr>
              <w:t>ab73400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807FC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hideMark/>
          </w:tcPr>
          <w:p w14:paraId="0C573880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500</w:t>
            </w:r>
          </w:p>
        </w:tc>
        <w:tc>
          <w:tcPr>
            <w:tcW w:w="1800" w:type="dxa"/>
            <w:hideMark/>
          </w:tcPr>
          <w:p w14:paraId="091F33FC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ecreted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A07D7" w14:textId="77777777" w:rsidR="00A2290C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B8CE9" w14:textId="77777777" w:rsidR="00A2290C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A2290C" w14:paraId="1BE39079" w14:textId="77777777" w:rsidTr="003E3915">
        <w:trPr>
          <w:trHeight w:val="80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22EC48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Anti-RANKL antibod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F50EE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sz w:val="16"/>
                <w:szCs w:val="16"/>
              </w:rPr>
              <w:t>ab169966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0C54D" w14:textId="77777777" w:rsidR="00A2290C" w:rsidRPr="00026A66" w:rsidRDefault="00A2290C" w:rsidP="00CE147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E0B24" w14:textId="77777777" w:rsidR="00A2290C" w:rsidRPr="00026A66" w:rsidRDefault="00A2290C" w:rsidP="00CE147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/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E3AB2" w14:textId="77777777" w:rsidR="00A2290C" w:rsidRPr="00026A66" w:rsidRDefault="00A2290C" w:rsidP="00CE1478">
            <w:pPr>
              <w:spacing w:after="0" w:line="240" w:lineRule="auto"/>
              <w:contextualSpacing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026A66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Cytoplasm, Secreted, cell membrane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E979C" w14:textId="77777777" w:rsidR="00A2290C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E017" w14:textId="77777777" w:rsidR="00A2290C" w:rsidRDefault="00A2290C" w:rsidP="00CE1478">
            <w:pPr>
              <w:spacing w:after="0" w:line="240" w:lineRule="auto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</w:tbl>
    <w:p w14:paraId="042A3BB1" w14:textId="77777777" w:rsidR="00A2290C" w:rsidRPr="00026A66" w:rsidRDefault="00A2290C" w:rsidP="00A2290C">
      <w:pPr>
        <w:jc w:val="both"/>
        <w:rPr>
          <w:b/>
          <w:bCs/>
          <w:u w:val="single"/>
        </w:rPr>
      </w:pPr>
    </w:p>
    <w:p w14:paraId="63409E96" w14:textId="77777777" w:rsidR="006B234F" w:rsidRDefault="006B234F"/>
    <w:sectPr w:rsidR="006B234F" w:rsidSect="00443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7999E" w14:textId="77777777" w:rsidR="00BE6057" w:rsidRDefault="00BE6057" w:rsidP="003E3915">
      <w:pPr>
        <w:spacing w:after="0" w:line="240" w:lineRule="auto"/>
      </w:pPr>
      <w:r>
        <w:separator/>
      </w:r>
    </w:p>
  </w:endnote>
  <w:endnote w:type="continuationSeparator" w:id="0">
    <w:p w14:paraId="1374A558" w14:textId="77777777" w:rsidR="00BE6057" w:rsidRDefault="00BE6057" w:rsidP="003E3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4E81E" w14:textId="77777777" w:rsidR="00BE6057" w:rsidRDefault="00BE6057" w:rsidP="003E3915">
      <w:pPr>
        <w:spacing w:after="0" w:line="240" w:lineRule="auto"/>
      </w:pPr>
      <w:r>
        <w:separator/>
      </w:r>
    </w:p>
  </w:footnote>
  <w:footnote w:type="continuationSeparator" w:id="0">
    <w:p w14:paraId="6574614D" w14:textId="77777777" w:rsidR="00BE6057" w:rsidRDefault="00BE6057" w:rsidP="003E39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2tzC3MDUxNTU2NbdQ0lEKTi0uzszPAykwqgUAr3TjqiwAAAA="/>
  </w:docVars>
  <w:rsids>
    <w:rsidRoot w:val="00663F62"/>
    <w:rsid w:val="000C7192"/>
    <w:rsid w:val="003B3EE3"/>
    <w:rsid w:val="003E3915"/>
    <w:rsid w:val="00663F62"/>
    <w:rsid w:val="006B234F"/>
    <w:rsid w:val="00702543"/>
    <w:rsid w:val="008E09DB"/>
    <w:rsid w:val="00950309"/>
    <w:rsid w:val="009C0355"/>
    <w:rsid w:val="00A2290C"/>
    <w:rsid w:val="00B762E1"/>
    <w:rsid w:val="00BE6057"/>
    <w:rsid w:val="00D82C49"/>
    <w:rsid w:val="00F45D8C"/>
    <w:rsid w:val="00FA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7528C"/>
  <w15:docId w15:val="{E1875A34-9384-4BA8-BB73-7BF39B429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0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915"/>
  </w:style>
  <w:style w:type="paragraph" w:styleId="Footer">
    <w:name w:val="footer"/>
    <w:basedOn w:val="Normal"/>
    <w:link w:val="FooterChar"/>
    <w:uiPriority w:val="99"/>
    <w:unhideWhenUsed/>
    <w:rsid w:val="003E3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h EL-Sayed</dc:creator>
  <cp:keywords/>
  <dc:description/>
  <cp:lastModifiedBy>Reem El-Gendy</cp:lastModifiedBy>
  <cp:revision>2</cp:revision>
  <cp:lastPrinted>2020-01-12T20:41:00Z</cp:lastPrinted>
  <dcterms:created xsi:type="dcterms:W3CDTF">2020-08-11T13:19:00Z</dcterms:created>
  <dcterms:modified xsi:type="dcterms:W3CDTF">2020-08-11T13:19:00Z</dcterms:modified>
</cp:coreProperties>
</file>